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DA1E0" w14:textId="2B75FFDE" w:rsidR="00AC3D5D" w:rsidRDefault="0008176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81766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0E9A0B87" w14:textId="77777777" w:rsidR="00081766" w:rsidRDefault="0008176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BBB6314" w14:textId="36F66769" w:rsidR="00081766" w:rsidRDefault="00525F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 : </w:t>
      </w:r>
      <w:r w:rsidR="00081766">
        <w:rPr>
          <w:rFonts w:ascii="Times New Roman" w:hAnsi="Times New Roman" w:cs="Times New Roman"/>
        </w:rPr>
        <w:t xml:space="preserve">Correlations </w:t>
      </w:r>
      <w:r w:rsidR="00610968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="00081766">
        <w:rPr>
          <w:rFonts w:ascii="Times New Roman" w:hAnsi="Times New Roman" w:cs="Times New Roman"/>
        </w:rPr>
        <w:t>the insomnia</w:t>
      </w:r>
      <w:r w:rsidR="00610968">
        <w:rPr>
          <w:rFonts w:ascii="Times New Roman" w:hAnsi="Times New Roman" w:cs="Times New Roman"/>
        </w:rPr>
        <w:t xml:space="preserve"> group (n=226)</w:t>
      </w:r>
      <w:r w:rsidR="00081766">
        <w:rPr>
          <w:rFonts w:ascii="Times New Roman" w:hAnsi="Times New Roman" w:cs="Times New Roman"/>
        </w:rPr>
        <w:t xml:space="preserve"> (</w:t>
      </w:r>
      <w:r w:rsidR="00954343">
        <w:rPr>
          <w:rFonts w:ascii="Times New Roman" w:hAnsi="Times New Roman" w:cs="Times New Roman"/>
        </w:rPr>
        <w:t>above the diagonal</w:t>
      </w:r>
      <w:r w:rsidR="00081766">
        <w:rPr>
          <w:rFonts w:ascii="Times New Roman" w:hAnsi="Times New Roman" w:cs="Times New Roman"/>
        </w:rPr>
        <w:t>)</w:t>
      </w:r>
      <w:r w:rsidR="00954343">
        <w:rPr>
          <w:rFonts w:ascii="Times New Roman" w:hAnsi="Times New Roman" w:cs="Times New Roman"/>
        </w:rPr>
        <w:t xml:space="preserve"> and </w:t>
      </w:r>
      <w:r w:rsidR="00610968">
        <w:rPr>
          <w:rFonts w:ascii="Times New Roman" w:hAnsi="Times New Roman" w:cs="Times New Roman"/>
        </w:rPr>
        <w:t xml:space="preserve">the </w:t>
      </w:r>
      <w:r w:rsidR="00954343">
        <w:rPr>
          <w:rFonts w:ascii="Times New Roman" w:hAnsi="Times New Roman" w:cs="Times New Roman"/>
        </w:rPr>
        <w:t>non-insomnia</w:t>
      </w:r>
      <w:r w:rsidR="00610968">
        <w:rPr>
          <w:rFonts w:ascii="Times New Roman" w:hAnsi="Times New Roman" w:cs="Times New Roman"/>
        </w:rPr>
        <w:t xml:space="preserve"> group (n=260)</w:t>
      </w:r>
      <w:r w:rsidR="00954343">
        <w:rPr>
          <w:rFonts w:ascii="Times New Roman" w:hAnsi="Times New Roman" w:cs="Times New Roman"/>
        </w:rPr>
        <w:t xml:space="preserve"> (</w:t>
      </w:r>
      <w:r w:rsidR="00DB7BDF">
        <w:rPr>
          <w:rFonts w:ascii="Times New Roman" w:hAnsi="Times New Roman" w:cs="Times New Roman"/>
        </w:rPr>
        <w:t>below</w:t>
      </w:r>
      <w:r w:rsidR="00954343">
        <w:rPr>
          <w:rFonts w:ascii="Times New Roman" w:hAnsi="Times New Roman" w:cs="Times New Roman"/>
        </w:rPr>
        <w:t xml:space="preserve"> the diagonal).</w:t>
      </w:r>
    </w:p>
    <w:p w14:paraId="65E01478" w14:textId="77777777" w:rsidR="00081766" w:rsidRDefault="0008176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Grilledutableau"/>
        <w:tblpPr w:leftFromText="141" w:rightFromText="141" w:vertAnchor="page" w:horzAnchor="margin" w:tblpY="3277"/>
        <w:tblW w:w="96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038"/>
        <w:gridCol w:w="1038"/>
        <w:gridCol w:w="1037"/>
        <w:gridCol w:w="1037"/>
        <w:gridCol w:w="1037"/>
        <w:gridCol w:w="1037"/>
        <w:gridCol w:w="1037"/>
      </w:tblGrid>
      <w:tr w:rsidR="00081766" w:rsidRPr="008C2D1D" w14:paraId="31785CDA" w14:textId="77777777" w:rsidTr="008641AE">
        <w:trPr>
          <w:trHeight w:val="268"/>
        </w:trPr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18FDB8A3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 w:rsidRPr="008C2D1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8A10294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1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33ECDEE7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1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130166B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1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CD8B9D2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1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15D9AE9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1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6F0CAC84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1D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44335EB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1D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081766" w:rsidRPr="008C2D1D" w14:paraId="69C26371" w14:textId="77777777" w:rsidTr="008641AE">
        <w:trPr>
          <w:trHeight w:val="268"/>
        </w:trPr>
        <w:tc>
          <w:tcPr>
            <w:tcW w:w="2396" w:type="dxa"/>
            <w:tcBorders>
              <w:top w:val="single" w:sz="4" w:space="0" w:color="auto"/>
            </w:tcBorders>
          </w:tcPr>
          <w:p w14:paraId="718EE0EC" w14:textId="77777777" w:rsidR="00081766" w:rsidRPr="008C2D1D" w:rsidRDefault="00081766" w:rsidP="00081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8C2D1D">
              <w:rPr>
                <w:rFonts w:ascii="Times New Roman" w:hAnsi="Times New Roman" w:cs="Times New Roman"/>
              </w:rPr>
              <w:t>Anxiety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157B3C0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C978385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2**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B9D7D0E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2**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3D33FC1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2**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A419565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6*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10D2C11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**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16062FE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**</w:t>
            </w:r>
          </w:p>
        </w:tc>
      </w:tr>
      <w:tr w:rsidR="00081766" w:rsidRPr="008C2D1D" w14:paraId="3559C0EF" w14:textId="77777777" w:rsidTr="008641AE">
        <w:trPr>
          <w:trHeight w:val="268"/>
        </w:trPr>
        <w:tc>
          <w:tcPr>
            <w:tcW w:w="2396" w:type="dxa"/>
          </w:tcPr>
          <w:p w14:paraId="616DD698" w14:textId="41758F86" w:rsidR="00081766" w:rsidRPr="008C2D1D" w:rsidRDefault="00081766" w:rsidP="00081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954343">
              <w:rPr>
                <w:rFonts w:ascii="Times New Roman" w:hAnsi="Times New Roman" w:cs="Times New Roman"/>
              </w:rPr>
              <w:t xml:space="preserve"> </w:t>
            </w:r>
            <w:r w:rsidRPr="008C2D1D">
              <w:rPr>
                <w:rFonts w:ascii="Times New Roman" w:hAnsi="Times New Roman" w:cs="Times New Roman"/>
              </w:rPr>
              <w:t>Insomnia (Total)</w:t>
            </w:r>
          </w:p>
        </w:tc>
        <w:tc>
          <w:tcPr>
            <w:tcW w:w="1038" w:type="dxa"/>
          </w:tcPr>
          <w:p w14:paraId="4DCE63C7" w14:textId="125B9236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  <w:r w:rsidR="00525F2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**</w:t>
            </w:r>
          </w:p>
        </w:tc>
        <w:tc>
          <w:tcPr>
            <w:tcW w:w="1038" w:type="dxa"/>
          </w:tcPr>
          <w:p w14:paraId="01D6ABFA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</w:tcPr>
          <w:p w14:paraId="239051C4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</w:tcPr>
          <w:p w14:paraId="729D8BAB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</w:tcPr>
          <w:p w14:paraId="21040A32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037" w:type="dxa"/>
          </w:tcPr>
          <w:p w14:paraId="3307E95F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0**</w:t>
            </w:r>
          </w:p>
        </w:tc>
        <w:tc>
          <w:tcPr>
            <w:tcW w:w="1037" w:type="dxa"/>
          </w:tcPr>
          <w:p w14:paraId="5190A6BF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4**</w:t>
            </w:r>
          </w:p>
        </w:tc>
      </w:tr>
      <w:tr w:rsidR="00081766" w:rsidRPr="008C2D1D" w14:paraId="2A1DF410" w14:textId="77777777" w:rsidTr="008641AE">
        <w:trPr>
          <w:trHeight w:val="268"/>
        </w:trPr>
        <w:tc>
          <w:tcPr>
            <w:tcW w:w="2396" w:type="dxa"/>
          </w:tcPr>
          <w:p w14:paraId="4F4B589B" w14:textId="6AF5A3F8" w:rsidR="00081766" w:rsidRPr="008C2D1D" w:rsidRDefault="00081766" w:rsidP="00081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9543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2D1D">
              <w:rPr>
                <w:rFonts w:ascii="Times New Roman" w:hAnsi="Times New Roman" w:cs="Times New Roman"/>
              </w:rPr>
              <w:t>Daytime</w:t>
            </w:r>
            <w:proofErr w:type="spellEnd"/>
            <w:r w:rsidRPr="008C2D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2D1D">
              <w:rPr>
                <w:rFonts w:ascii="Times New Roman" w:hAnsi="Times New Roman" w:cs="Times New Roman"/>
              </w:rPr>
              <w:t>symptoms</w:t>
            </w:r>
            <w:proofErr w:type="spellEnd"/>
          </w:p>
        </w:tc>
        <w:tc>
          <w:tcPr>
            <w:tcW w:w="1038" w:type="dxa"/>
          </w:tcPr>
          <w:p w14:paraId="18930C9A" w14:textId="5E04D0F8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25F24">
              <w:rPr>
                <w:rFonts w:ascii="Times New Roman" w:hAnsi="Times New Roman" w:cs="Times New Roman"/>
              </w:rPr>
              <w:t>160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38" w:type="dxa"/>
          </w:tcPr>
          <w:p w14:paraId="5C571EB3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</w:tcPr>
          <w:p w14:paraId="1541A00F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</w:tcPr>
          <w:p w14:paraId="11A60990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1037" w:type="dxa"/>
          </w:tcPr>
          <w:p w14:paraId="29C98FF0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037" w:type="dxa"/>
          </w:tcPr>
          <w:p w14:paraId="34A3ADA0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1**</w:t>
            </w:r>
          </w:p>
        </w:tc>
        <w:tc>
          <w:tcPr>
            <w:tcW w:w="1037" w:type="dxa"/>
          </w:tcPr>
          <w:p w14:paraId="064898E3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3**</w:t>
            </w:r>
          </w:p>
        </w:tc>
      </w:tr>
      <w:tr w:rsidR="00081766" w:rsidRPr="008C2D1D" w14:paraId="6EEDC667" w14:textId="77777777" w:rsidTr="008641AE">
        <w:trPr>
          <w:trHeight w:val="268"/>
        </w:trPr>
        <w:tc>
          <w:tcPr>
            <w:tcW w:w="2396" w:type="dxa"/>
          </w:tcPr>
          <w:p w14:paraId="5A28DB1C" w14:textId="4846F332" w:rsidR="00081766" w:rsidRPr="008C2D1D" w:rsidRDefault="00081766" w:rsidP="00081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9543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2D1D">
              <w:rPr>
                <w:rFonts w:ascii="Times New Roman" w:hAnsi="Times New Roman" w:cs="Times New Roman"/>
              </w:rPr>
              <w:t>Nighttime</w:t>
            </w:r>
            <w:proofErr w:type="spellEnd"/>
            <w:r w:rsidRPr="008C2D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2D1D">
              <w:rPr>
                <w:rFonts w:ascii="Times New Roman" w:hAnsi="Times New Roman" w:cs="Times New Roman"/>
              </w:rPr>
              <w:t>symptoms</w:t>
            </w:r>
            <w:proofErr w:type="spellEnd"/>
          </w:p>
        </w:tc>
        <w:tc>
          <w:tcPr>
            <w:tcW w:w="1038" w:type="dxa"/>
          </w:tcPr>
          <w:p w14:paraId="6C6A9E15" w14:textId="79D1B280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25F24">
              <w:rPr>
                <w:rFonts w:ascii="Times New Roman" w:hAnsi="Times New Roman" w:cs="Times New Roman"/>
              </w:rPr>
              <w:t>27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38" w:type="dxa"/>
          </w:tcPr>
          <w:p w14:paraId="513F6E75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</w:tcPr>
          <w:p w14:paraId="097D6ED3" w14:textId="7CB9D4BA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525F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7" w:type="dxa"/>
          </w:tcPr>
          <w:p w14:paraId="2C1152D8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</w:tcPr>
          <w:p w14:paraId="2FA3F92B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37" w:type="dxa"/>
          </w:tcPr>
          <w:p w14:paraId="409AB226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037" w:type="dxa"/>
          </w:tcPr>
          <w:p w14:paraId="09B1393E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7</w:t>
            </w:r>
          </w:p>
        </w:tc>
      </w:tr>
      <w:tr w:rsidR="00081766" w:rsidRPr="008C2D1D" w14:paraId="7DE647BA" w14:textId="77777777" w:rsidTr="008641AE">
        <w:trPr>
          <w:trHeight w:val="536"/>
        </w:trPr>
        <w:tc>
          <w:tcPr>
            <w:tcW w:w="2396" w:type="dxa"/>
          </w:tcPr>
          <w:p w14:paraId="32E1572D" w14:textId="25E9F2F9" w:rsidR="00081766" w:rsidRPr="008C2D1D" w:rsidRDefault="00081766" w:rsidP="00081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954343">
              <w:rPr>
                <w:rFonts w:ascii="Times New Roman" w:hAnsi="Times New Roman" w:cs="Times New Roman"/>
              </w:rPr>
              <w:t xml:space="preserve"> </w:t>
            </w:r>
            <w:r w:rsidRPr="008C2D1D">
              <w:rPr>
                <w:rFonts w:ascii="Times New Roman" w:hAnsi="Times New Roman" w:cs="Times New Roman"/>
              </w:rPr>
              <w:t>Constructive rumination</w:t>
            </w:r>
          </w:p>
        </w:tc>
        <w:tc>
          <w:tcPr>
            <w:tcW w:w="1038" w:type="dxa"/>
          </w:tcPr>
          <w:p w14:paraId="09DA39A2" w14:textId="0022E9EC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25F24">
              <w:rPr>
                <w:rFonts w:ascii="Times New Roman" w:hAnsi="Times New Roman" w:cs="Times New Roman"/>
              </w:rPr>
              <w:t>27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8" w:type="dxa"/>
          </w:tcPr>
          <w:p w14:paraId="13E1BEFE" w14:textId="5674AA12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5F24">
              <w:rPr>
                <w:rFonts w:ascii="Times New Roman" w:hAnsi="Times New Roman" w:cs="Times New Roman"/>
              </w:rPr>
              <w:t>175**</w:t>
            </w:r>
          </w:p>
        </w:tc>
        <w:tc>
          <w:tcPr>
            <w:tcW w:w="1037" w:type="dxa"/>
          </w:tcPr>
          <w:p w14:paraId="5668C028" w14:textId="54AD5C3E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D56EA">
              <w:rPr>
                <w:rFonts w:ascii="Times New Roman" w:hAnsi="Times New Roman" w:cs="Times New Roman"/>
              </w:rPr>
              <w:t>193**</w:t>
            </w:r>
          </w:p>
        </w:tc>
        <w:tc>
          <w:tcPr>
            <w:tcW w:w="1037" w:type="dxa"/>
          </w:tcPr>
          <w:p w14:paraId="0BA0ACFB" w14:textId="19B88760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D56E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37" w:type="dxa"/>
          </w:tcPr>
          <w:p w14:paraId="2E18C29F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</w:tcPr>
          <w:p w14:paraId="06EF1266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037" w:type="dxa"/>
          </w:tcPr>
          <w:p w14:paraId="1CA19538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081766" w:rsidRPr="008C2D1D" w14:paraId="54B662BE" w14:textId="77777777" w:rsidTr="008641AE">
        <w:trPr>
          <w:trHeight w:val="536"/>
        </w:trPr>
        <w:tc>
          <w:tcPr>
            <w:tcW w:w="2396" w:type="dxa"/>
          </w:tcPr>
          <w:p w14:paraId="065AA83B" w14:textId="1B1B0D68" w:rsidR="00081766" w:rsidRPr="008C2D1D" w:rsidRDefault="00081766" w:rsidP="00081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954343">
              <w:rPr>
                <w:rFonts w:ascii="Times New Roman" w:hAnsi="Times New Roman" w:cs="Times New Roman"/>
              </w:rPr>
              <w:t xml:space="preserve"> </w:t>
            </w:r>
            <w:r w:rsidRPr="008C2D1D">
              <w:rPr>
                <w:rFonts w:ascii="Times New Roman" w:hAnsi="Times New Roman" w:cs="Times New Roman"/>
              </w:rPr>
              <w:t>Non-constructive rumination</w:t>
            </w:r>
          </w:p>
        </w:tc>
        <w:tc>
          <w:tcPr>
            <w:tcW w:w="1038" w:type="dxa"/>
          </w:tcPr>
          <w:p w14:paraId="5EF48412" w14:textId="1FB3EC04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5F24">
              <w:rPr>
                <w:rFonts w:ascii="Times New Roman" w:hAnsi="Times New Roman" w:cs="Times New Roman"/>
              </w:rPr>
              <w:t>37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38" w:type="dxa"/>
          </w:tcPr>
          <w:p w14:paraId="657B9FEC" w14:textId="54721D15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25F2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37" w:type="dxa"/>
          </w:tcPr>
          <w:p w14:paraId="52B30477" w14:textId="38D2A158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6D56EA">
              <w:rPr>
                <w:rFonts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7" w:type="dxa"/>
          </w:tcPr>
          <w:p w14:paraId="38BF1A01" w14:textId="03848A55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6D56E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37" w:type="dxa"/>
          </w:tcPr>
          <w:p w14:paraId="16556ADD" w14:textId="0EBB9ECC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6D56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7" w:type="dxa"/>
          </w:tcPr>
          <w:p w14:paraId="65F1533C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7" w:type="dxa"/>
          </w:tcPr>
          <w:p w14:paraId="7613126A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**</w:t>
            </w:r>
          </w:p>
        </w:tc>
      </w:tr>
      <w:tr w:rsidR="00081766" w:rsidRPr="008C2D1D" w14:paraId="1BC18A38" w14:textId="77777777" w:rsidTr="008641AE">
        <w:trPr>
          <w:trHeight w:val="255"/>
        </w:trPr>
        <w:tc>
          <w:tcPr>
            <w:tcW w:w="2396" w:type="dxa"/>
          </w:tcPr>
          <w:p w14:paraId="73F70523" w14:textId="6CBBEC92" w:rsidR="00081766" w:rsidRPr="008C2D1D" w:rsidRDefault="00081766" w:rsidP="00081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9543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2D1D">
              <w:rPr>
                <w:rFonts w:ascii="Times New Roman" w:hAnsi="Times New Roman" w:cs="Times New Roman"/>
              </w:rPr>
              <w:t>Paranoid</w:t>
            </w:r>
            <w:proofErr w:type="spellEnd"/>
            <w:r w:rsidRPr="008C2D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2D1D">
              <w:rPr>
                <w:rFonts w:ascii="Times New Roman" w:hAnsi="Times New Roman" w:cs="Times New Roman"/>
              </w:rPr>
              <w:t>thoughts</w:t>
            </w:r>
            <w:proofErr w:type="spellEnd"/>
          </w:p>
        </w:tc>
        <w:tc>
          <w:tcPr>
            <w:tcW w:w="1038" w:type="dxa"/>
          </w:tcPr>
          <w:p w14:paraId="668D020E" w14:textId="4EC7A943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5F24">
              <w:rPr>
                <w:rFonts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8" w:type="dxa"/>
          </w:tcPr>
          <w:p w14:paraId="4A94B41E" w14:textId="5CB54F2C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25F24">
              <w:rPr>
                <w:rFonts w:ascii="Times New Roman" w:hAnsi="Times New Roman" w:cs="Times New Roman"/>
              </w:rPr>
              <w:t>13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7" w:type="dxa"/>
          </w:tcPr>
          <w:p w14:paraId="45CEC55B" w14:textId="6C850F3E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6D56EA"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1037" w:type="dxa"/>
          </w:tcPr>
          <w:p w14:paraId="28760176" w14:textId="47A6A9B8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6D56EA">
              <w:rPr>
                <w:rFonts w:ascii="Times New Roman" w:hAnsi="Times New Roman" w:cs="Times New Roman"/>
              </w:rPr>
              <w:t>50*</w:t>
            </w:r>
          </w:p>
        </w:tc>
        <w:tc>
          <w:tcPr>
            <w:tcW w:w="1037" w:type="dxa"/>
          </w:tcPr>
          <w:p w14:paraId="5222D7B2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37" w:type="dxa"/>
          </w:tcPr>
          <w:p w14:paraId="1DB99A9D" w14:textId="5FC9DCC5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D56EA"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37" w:type="dxa"/>
          </w:tcPr>
          <w:p w14:paraId="746D2F6E" w14:textId="77777777" w:rsidR="00081766" w:rsidRPr="008C2D1D" w:rsidRDefault="00081766" w:rsidP="00081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F20A0BA" w14:textId="1B798A9B" w:rsidR="00081766" w:rsidRPr="008641AE" w:rsidRDefault="00DB7BD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641AE">
        <w:rPr>
          <w:rFonts w:ascii="Times New Roman" w:hAnsi="Times New Roman" w:cs="Times New Roman"/>
          <w:i/>
          <w:iCs/>
          <w:sz w:val="24"/>
          <w:szCs w:val="24"/>
        </w:rPr>
        <w:t xml:space="preserve">* : p &lt; </w:t>
      </w:r>
      <w:r>
        <w:rPr>
          <w:rFonts w:ascii="Times New Roman" w:hAnsi="Times New Roman" w:cs="Times New Roman"/>
          <w:i/>
          <w:iCs/>
          <w:sz w:val="24"/>
          <w:szCs w:val="24"/>
        </w:rPr>
        <w:t>0</w:t>
      </w:r>
      <w:r w:rsidRPr="008641AE">
        <w:rPr>
          <w:rFonts w:ascii="Times New Roman" w:hAnsi="Times New Roman" w:cs="Times New Roman"/>
          <w:i/>
          <w:iCs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 xml:space="preserve"> ; </w:t>
      </w:r>
      <w:r w:rsidR="00954343" w:rsidRPr="008641AE">
        <w:rPr>
          <w:rFonts w:ascii="Times New Roman" w:hAnsi="Times New Roman" w:cs="Times New Roman"/>
          <w:sz w:val="24"/>
          <w:szCs w:val="24"/>
        </w:rPr>
        <w:t xml:space="preserve">** : </w:t>
      </w:r>
      <w:r w:rsidR="008641AE" w:rsidRPr="008641AE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>
        <w:rPr>
          <w:rFonts w:ascii="Times New Roman" w:hAnsi="Times New Roman" w:cs="Times New Roman"/>
          <w:i/>
          <w:iCs/>
          <w:sz w:val="24"/>
          <w:szCs w:val="24"/>
        </w:rPr>
        <w:t>0</w:t>
      </w:r>
      <w:r w:rsidR="008641AE" w:rsidRPr="008641AE">
        <w:rPr>
          <w:rFonts w:ascii="Times New Roman" w:hAnsi="Times New Roman" w:cs="Times New Roman"/>
          <w:i/>
          <w:iCs/>
          <w:sz w:val="24"/>
          <w:szCs w:val="24"/>
        </w:rPr>
        <w:t xml:space="preserve">.01 </w:t>
      </w:r>
    </w:p>
    <w:p w14:paraId="171141CE" w14:textId="285E9A19" w:rsidR="00081766" w:rsidRDefault="0008176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208DFD6" w14:textId="77777777" w:rsidR="00081766" w:rsidRPr="00081766" w:rsidRDefault="0008176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081766" w:rsidRPr="000817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66"/>
    <w:rsid w:val="00081766"/>
    <w:rsid w:val="0019565E"/>
    <w:rsid w:val="00525F24"/>
    <w:rsid w:val="0059249F"/>
    <w:rsid w:val="00610968"/>
    <w:rsid w:val="006A796D"/>
    <w:rsid w:val="006B4B71"/>
    <w:rsid w:val="006D56EA"/>
    <w:rsid w:val="00715013"/>
    <w:rsid w:val="007E0357"/>
    <w:rsid w:val="00827DA8"/>
    <w:rsid w:val="008641AE"/>
    <w:rsid w:val="00937544"/>
    <w:rsid w:val="00954343"/>
    <w:rsid w:val="00A37DE9"/>
    <w:rsid w:val="00AB0C0D"/>
    <w:rsid w:val="00AC3D5D"/>
    <w:rsid w:val="00B06CA7"/>
    <w:rsid w:val="00BF44BD"/>
    <w:rsid w:val="00D75987"/>
    <w:rsid w:val="00DB7BDF"/>
    <w:rsid w:val="00F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B0F23E"/>
  <w15:chartTrackingRefBased/>
  <w15:docId w15:val="{97282D0E-B445-4581-8AC0-994481BD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81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81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817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81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817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817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817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817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817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17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817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817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8176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8176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8176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8176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8176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8176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81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81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817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81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81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8176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8176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8176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817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8176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81766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81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25F24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525F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25F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25F2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5F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5F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F5156-24A5-44C2-A80E-88408E7A9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64</Characters>
  <Application>Microsoft Office Word</Application>
  <DocSecurity>0</DocSecurity>
  <Lines>73</Lines>
  <Paragraphs>6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ACCINI</dc:creator>
  <cp:keywords/>
  <dc:description/>
  <cp:lastModifiedBy>Julie FACCINI</cp:lastModifiedBy>
  <cp:revision>2</cp:revision>
  <dcterms:created xsi:type="dcterms:W3CDTF">2025-10-09T07:47:00Z</dcterms:created>
  <dcterms:modified xsi:type="dcterms:W3CDTF">2025-10-0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a4672-c53b-4595-aee2-9684e48dd5a7</vt:lpwstr>
  </property>
</Properties>
</file>